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72629" w14:textId="4B3BFF7F" w:rsidR="009A0EE8" w:rsidRPr="002A0B8D" w:rsidRDefault="007164AD" w:rsidP="009A0EE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A0B8D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A2</w:t>
      </w:r>
      <w:r w:rsidR="009A0EE8" w:rsidRPr="002A0B8D">
        <w:rPr>
          <w:rFonts w:ascii="Times New Roman" w:hAnsi="Times New Roman" w:cs="Times New Roman"/>
          <w:b/>
          <w:bCs/>
          <w:sz w:val="24"/>
          <w:szCs w:val="24"/>
          <w:lang w:val="en-US"/>
        </w:rPr>
        <w:t>. Study quality assessment protocol</w:t>
      </w:r>
      <w:r w:rsidRPr="002A0B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Frith and colleagues.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7139"/>
        <w:gridCol w:w="1844"/>
      </w:tblGrid>
      <w:tr w:rsidR="009A0EE8" w:rsidRPr="002B404F" w14:paraId="1BAC2F7F" w14:textId="77777777" w:rsidTr="00857C6C">
        <w:trPr>
          <w:trHeight w:val="907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53AFC278" w14:textId="77777777" w:rsidR="009A0EE8" w:rsidRPr="006568CF" w:rsidRDefault="009A0EE8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18C44BB0" w14:textId="77777777" w:rsidR="009A0EE8" w:rsidRPr="006568CF" w:rsidRDefault="009A0EE8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itudinal study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3D986D76" w14:textId="77777777" w:rsidR="009A0EE8" w:rsidRPr="006568CF" w:rsidRDefault="009A0EE8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ng</w:t>
            </w:r>
          </w:p>
        </w:tc>
      </w:tr>
      <w:tr w:rsidR="009A0EE8" w:rsidRPr="002B404F" w14:paraId="4BFE2C6E" w14:textId="77777777" w:rsidTr="00857C6C">
        <w:trPr>
          <w:trHeight w:val="907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7A6D6A1" w14:textId="77777777" w:rsidR="009A0EE8" w:rsidRPr="006568CF" w:rsidRDefault="009A0EE8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)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00421C29" w14:textId="77777777" w:rsidR="009A0EE8" w:rsidRDefault="00590D4D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 </w:t>
            </w:r>
            <w:proofErr w:type="gramStart"/>
            <w:r w:rsidRPr="00590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hysical</w:t>
            </w:r>
            <w:proofErr w:type="gramEnd"/>
            <w:r w:rsidRPr="00590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manipulation controlled (e.g., completed in a laboratory setting, standardized by duration and intensity, and for interaction with other participants if administered in a group context</w:t>
            </w:r>
            <w:proofErr w:type="gramStart"/>
            <w:r w:rsidRPr="00590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?</w:t>
            </w:r>
            <w:r w:rsidR="009A0EE8"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proofErr w:type="gramEnd"/>
          </w:p>
          <w:p w14:paraId="1684C0DF" w14:textId="1CBDE1EA" w:rsidR="00857C6C" w:rsidRPr="00857C6C" w:rsidRDefault="00857C6C" w:rsidP="00857C6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s and pre-post get 1, cross-sectional 0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4626725D" w14:textId="628C8C10" w:rsidR="009A0EE8" w:rsidRPr="006568CF" w:rsidRDefault="009A0EE8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(1)</w:t>
            </w:r>
            <w:r w:rsidR="008A4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0)</w:t>
            </w:r>
          </w:p>
        </w:tc>
      </w:tr>
      <w:tr w:rsidR="009A0EE8" w:rsidRPr="002B404F" w14:paraId="644B72DF" w14:textId="77777777" w:rsidTr="00857C6C">
        <w:trPr>
          <w:trHeight w:val="907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0FB5F36" w14:textId="77777777" w:rsidR="009A0EE8" w:rsidRPr="006568CF" w:rsidRDefault="009A0EE8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)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76807FFE" w14:textId="18346236" w:rsidR="009A0EE8" w:rsidRPr="00857C6C" w:rsidRDefault="009A0EE8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re evidence of va</w:t>
            </w:r>
            <w:r w:rsidR="00822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822C4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ty </w:t>
            </w: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the creativity measure(s) utilized?</w:t>
            </w:r>
            <w:r w:rsidRPr="00857C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3953F0D8" w14:textId="4C1B77B1" w:rsidR="009A0EE8" w:rsidRPr="006568CF" w:rsidRDefault="009A0EE8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(1)</w:t>
            </w:r>
            <w:r w:rsidR="008A4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0)</w:t>
            </w:r>
          </w:p>
        </w:tc>
      </w:tr>
      <w:tr w:rsidR="009A0EE8" w:rsidRPr="002B404F" w14:paraId="6CCA63F2" w14:textId="77777777" w:rsidTr="00857C6C">
        <w:trPr>
          <w:trHeight w:val="907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3D82BE23" w14:textId="77777777" w:rsidR="009A0EE8" w:rsidRPr="006568CF" w:rsidRDefault="009A0EE8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)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5BC5187C" w14:textId="15A74D27" w:rsidR="009A0EE8" w:rsidRPr="006568CF" w:rsidRDefault="009A0EE8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 there evidence of reliability for the creativity measure(s) utilized?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18D2DF3A" w14:textId="21FD2666" w:rsidR="009A0EE8" w:rsidRPr="006568CF" w:rsidRDefault="009A0EE8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(1)</w:t>
            </w:r>
            <w:r w:rsidR="008A4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0)</w:t>
            </w:r>
          </w:p>
        </w:tc>
      </w:tr>
      <w:tr w:rsidR="009A0EE8" w:rsidRPr="002B404F" w14:paraId="19627641" w14:textId="77777777" w:rsidTr="00857C6C">
        <w:trPr>
          <w:trHeight w:val="907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B693DBE" w14:textId="77777777" w:rsidR="009A0EE8" w:rsidRPr="006568CF" w:rsidRDefault="009A0EE8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56B3536E" w14:textId="77777777" w:rsidR="009A0EE8" w:rsidRDefault="00590D4D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590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re</w:t>
            </w:r>
            <w:proofErr w:type="gramEnd"/>
            <w:r w:rsidRPr="00590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eativity scoring and evaluation procedures robust to bia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90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.g., blinded scoring completed by multiple researchers, provision of strong interrater reliability, and detailed or referenced?</w:t>
            </w:r>
          </w:p>
          <w:p w14:paraId="7F725B31" w14:textId="1FF192DD" w:rsidR="00857C6C" w:rsidRPr="00857C6C" w:rsidRDefault="00857C6C" w:rsidP="00857C6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reviewers (with or without blinding, with or without agreement statistics) or AI scoring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57209E37" w14:textId="0D89D24B" w:rsidR="009A0EE8" w:rsidRPr="006568CF" w:rsidRDefault="009A0EE8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(1)</w:t>
            </w:r>
            <w:r w:rsidR="008A4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0)</w:t>
            </w:r>
          </w:p>
        </w:tc>
      </w:tr>
      <w:tr w:rsidR="009A0EE8" w:rsidRPr="002B404F" w14:paraId="785722BC" w14:textId="77777777" w:rsidTr="00857C6C">
        <w:trPr>
          <w:trHeight w:val="907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715F6005" w14:textId="77777777" w:rsidR="009A0EE8" w:rsidRPr="006568CF" w:rsidRDefault="009A0EE8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)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24F12681" w14:textId="77777777" w:rsidR="009A0EE8" w:rsidRDefault="00590D4D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re random group assignment and/or counterbalancing procedures appropriate (e.g., were participants assigned to groups based on course enrollment, rather than random selection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590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e the order o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590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vity assessments</w:t>
            </w:r>
            <w:proofErr w:type="gramEnd"/>
            <w:r w:rsidRPr="00590D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ndomized to ensure resistance to temporal artifacts or learning effects?) for the study design?</w:t>
            </w:r>
          </w:p>
          <w:p w14:paraId="55B5E896" w14:textId="77777777" w:rsidR="00857C6C" w:rsidRDefault="00857C6C" w:rsidP="00857C6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RCTs get 1</w:t>
            </w:r>
          </w:p>
          <w:p w14:paraId="72F399CC" w14:textId="6DB6C13F" w:rsidR="00857C6C" w:rsidRPr="00857C6C" w:rsidRDefault="00857C6C" w:rsidP="00857C6C">
            <w:pPr>
              <w:pStyle w:val="ListParagraph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30278CF3" w14:textId="1041B6CE" w:rsidR="009A0EE8" w:rsidRPr="006568CF" w:rsidRDefault="009A0EE8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(1)</w:t>
            </w:r>
            <w:r w:rsidR="008A4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0)</w:t>
            </w:r>
          </w:p>
        </w:tc>
      </w:tr>
      <w:tr w:rsidR="009A0EE8" w:rsidRPr="002B404F" w14:paraId="1D462EB5" w14:textId="77777777" w:rsidTr="00857C6C">
        <w:trPr>
          <w:trHeight w:val="907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41DC8C0B" w14:textId="77777777" w:rsidR="009A0EE8" w:rsidRPr="006568CF" w:rsidRDefault="009A0EE8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)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66AA4D3A" w14:textId="77777777" w:rsidR="009A0EE8" w:rsidRDefault="009A0EE8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the intervention use a non-exercise control group or condition?</w:t>
            </w:r>
            <w:r w:rsidR="001855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  <w:p w14:paraId="44F564AD" w14:textId="3B71985C" w:rsidR="00857C6C" w:rsidRPr="00857C6C" w:rsidRDefault="00857C6C" w:rsidP="00857C6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s and pre-post get 1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266574FF" w14:textId="0238829E" w:rsidR="009A0EE8" w:rsidRPr="006568CF" w:rsidRDefault="009A0EE8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(1)</w:t>
            </w:r>
            <w:r w:rsidR="008A4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0)</w:t>
            </w:r>
          </w:p>
        </w:tc>
      </w:tr>
      <w:tr w:rsidR="009A0EE8" w:rsidRPr="002B404F" w14:paraId="640E0227" w14:textId="77777777" w:rsidTr="00857C6C">
        <w:trPr>
          <w:trHeight w:val="907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287AA7F4" w14:textId="77777777" w:rsidR="009A0EE8" w:rsidRPr="006568CF" w:rsidRDefault="009A0EE8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)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58E2D092" w14:textId="77777777" w:rsidR="009A0EE8" w:rsidRDefault="00590D4D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0D4D">
              <w:rPr>
                <w:rFonts w:ascii="Times New Roman" w:hAnsi="Times New Roman" w:cs="Times New Roman"/>
                <w:sz w:val="24"/>
                <w:szCs w:val="24"/>
              </w:rPr>
              <w:t>Were statistically appropriate/acceptable methods of data analysis used?</w:t>
            </w:r>
          </w:p>
          <w:p w14:paraId="0489F916" w14:textId="309C9E37" w:rsidR="00857C6C" w:rsidRPr="00857C6C" w:rsidRDefault="00857C6C" w:rsidP="00857C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03A174E4" w14:textId="5333C715" w:rsidR="009A0EE8" w:rsidRPr="006568CF" w:rsidRDefault="009A0EE8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(1)</w:t>
            </w:r>
            <w:r w:rsidR="008A4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0)</w:t>
            </w:r>
          </w:p>
        </w:tc>
      </w:tr>
      <w:tr w:rsidR="009A0EE8" w:rsidRPr="002B404F" w14:paraId="163CD968" w14:textId="77777777" w:rsidTr="00857C6C">
        <w:trPr>
          <w:trHeight w:val="907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8757C45" w14:textId="77777777" w:rsidR="009A0EE8" w:rsidRPr="006568CF" w:rsidRDefault="009A0EE8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)</w:t>
            </w:r>
          </w:p>
        </w:tc>
        <w:tc>
          <w:tcPr>
            <w:tcW w:w="7139" w:type="dxa"/>
            <w:tcBorders>
              <w:top w:val="single" w:sz="4" w:space="0" w:color="auto"/>
              <w:bottom w:val="single" w:sz="4" w:space="0" w:color="auto"/>
            </w:tcBorders>
          </w:tcPr>
          <w:p w14:paraId="1E2D1E56" w14:textId="7FD6F3D4" w:rsidR="009A0EE8" w:rsidRPr="006568CF" w:rsidRDefault="00590D4D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D4D">
              <w:rPr>
                <w:rFonts w:ascii="Times New Roman" w:hAnsi="Times New Roman" w:cs="Times New Roman"/>
                <w:sz w:val="24"/>
                <w:szCs w:val="24"/>
              </w:rPr>
              <w:t>Were point estimates, standard deviations, confidence intervals, and/or effect sizes reported?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262FE3A4" w14:textId="5646902B" w:rsidR="009A0EE8" w:rsidRPr="006568CF" w:rsidRDefault="009A0EE8" w:rsidP="00857C6C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 (1)</w:t>
            </w:r>
            <w:r w:rsidR="008A4F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6568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(0)</w:t>
            </w:r>
          </w:p>
        </w:tc>
      </w:tr>
      <w:tr w:rsidR="00857C6C" w:rsidRPr="002B404F" w14:paraId="3FFEC00C" w14:textId="77777777" w:rsidTr="00857C6C">
        <w:trPr>
          <w:trHeight w:val="907"/>
        </w:trPr>
        <w:tc>
          <w:tcPr>
            <w:tcW w:w="77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6B8E8B" w14:textId="62E5FB3A" w:rsidR="00857C6C" w:rsidRPr="00590D4D" w:rsidRDefault="00857C6C" w:rsidP="00857C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31485C04" w14:textId="3F3CCCDB" w:rsidR="00857C6C" w:rsidRPr="006568CF" w:rsidRDefault="00857C6C" w:rsidP="00857C6C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/ 8</w:t>
            </w:r>
          </w:p>
        </w:tc>
      </w:tr>
    </w:tbl>
    <w:p w14:paraId="70AD15F5" w14:textId="412D606B" w:rsidR="00015B83" w:rsidRPr="00F41883" w:rsidRDefault="00590D4D" w:rsidP="00857C6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41883">
        <w:rPr>
          <w:rFonts w:ascii="Times New Roman" w:hAnsi="Times New Roman" w:cs="Times New Roman"/>
          <w:sz w:val="24"/>
          <w:szCs w:val="24"/>
          <w:lang w:val="en-US"/>
        </w:rPr>
        <w:t>Frith, E., Ryu, S., Kang, M., Loprinzi, P.D., 2019. Systematic review of the proposed associations between physical exercise and creative thinking. Europe’s Journal of Psychology 15, 858–</w:t>
      </w:r>
      <w:proofErr w:type="gramStart"/>
      <w:r w:rsidRPr="00F41883">
        <w:rPr>
          <w:rFonts w:ascii="Times New Roman" w:hAnsi="Times New Roman" w:cs="Times New Roman"/>
          <w:sz w:val="24"/>
          <w:szCs w:val="24"/>
          <w:lang w:val="en-US"/>
        </w:rPr>
        <w:t>877..</w:t>
      </w:r>
      <w:proofErr w:type="gramEnd"/>
      <w:r w:rsidRPr="00F41883">
        <w:rPr>
          <w:rFonts w:ascii="Times New Roman" w:hAnsi="Times New Roman" w:cs="Times New Roman"/>
          <w:sz w:val="24"/>
          <w:szCs w:val="24"/>
          <w:lang w:val="en-US"/>
        </w:rPr>
        <w:t xml:space="preserve"> https://doi.org/10.5964/ejop.v15i4.1773</w:t>
      </w:r>
    </w:p>
    <w:sectPr w:rsidR="00015B83" w:rsidRPr="00F41883" w:rsidSect="00610B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3C6D0D"/>
    <w:multiLevelType w:val="hybridMultilevel"/>
    <w:tmpl w:val="6E0EA350"/>
    <w:lvl w:ilvl="0" w:tplc="5E323EF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767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EE8"/>
    <w:rsid w:val="00015B83"/>
    <w:rsid w:val="001855AB"/>
    <w:rsid w:val="002A0B8D"/>
    <w:rsid w:val="0031095C"/>
    <w:rsid w:val="00590D4D"/>
    <w:rsid w:val="00610B6C"/>
    <w:rsid w:val="007051A9"/>
    <w:rsid w:val="007164AD"/>
    <w:rsid w:val="0073481D"/>
    <w:rsid w:val="007D78C8"/>
    <w:rsid w:val="00822C49"/>
    <w:rsid w:val="00857C6C"/>
    <w:rsid w:val="008A4FA1"/>
    <w:rsid w:val="009A0EE8"/>
    <w:rsid w:val="00B305BF"/>
    <w:rsid w:val="00B350FD"/>
    <w:rsid w:val="00C41531"/>
    <w:rsid w:val="00C55897"/>
    <w:rsid w:val="00E45CFD"/>
    <w:rsid w:val="00E923B7"/>
    <w:rsid w:val="00F41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62BE3"/>
  <w15:chartTrackingRefBased/>
  <w15:docId w15:val="{2A13B083-6AD7-4039-83FE-3A5A74A53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EE8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0EE8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2C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C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C49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C49"/>
    <w:rPr>
      <w:b/>
      <w:bCs/>
      <w:sz w:val="20"/>
      <w:szCs w:val="20"/>
      <w:lang w:val="de-DE"/>
    </w:rPr>
  </w:style>
  <w:style w:type="paragraph" w:styleId="ListParagraph">
    <w:name w:val="List Paragraph"/>
    <w:basedOn w:val="Normal"/>
    <w:uiPriority w:val="34"/>
    <w:qFormat/>
    <w:rsid w:val="00857C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ger, Christian (christian.rominger@uni-graz.at)</dc:creator>
  <cp:keywords/>
  <dc:description/>
  <cp:lastModifiedBy>Alex Thabane</cp:lastModifiedBy>
  <cp:revision>7</cp:revision>
  <dcterms:created xsi:type="dcterms:W3CDTF">2025-05-07T15:39:00Z</dcterms:created>
  <dcterms:modified xsi:type="dcterms:W3CDTF">2025-07-22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